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9E0B2" w14:textId="77777777" w:rsidR="007657AF" w:rsidRPr="0005093B" w:rsidRDefault="007657AF" w:rsidP="007657AF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05093B">
        <w:rPr>
          <w:rFonts w:ascii="Times New Roman" w:hAnsi="Times New Roman"/>
          <w:b/>
          <w:sz w:val="24"/>
        </w:rPr>
        <w:t>Supporting information</w:t>
      </w:r>
    </w:p>
    <w:p w14:paraId="766E09DE" w14:textId="77777777" w:rsidR="007657AF" w:rsidRPr="0005093B" w:rsidRDefault="007657AF" w:rsidP="007657AF">
      <w:pPr>
        <w:spacing w:line="480" w:lineRule="auto"/>
        <w:rPr>
          <w:rFonts w:ascii="Times New Roman" w:hAnsi="Times New Roman"/>
          <w:sz w:val="24"/>
        </w:rPr>
      </w:pPr>
      <w:r w:rsidRPr="0005093B">
        <w:rPr>
          <w:rFonts w:ascii="Times New Roman" w:hAnsi="Times New Roman"/>
          <w:b/>
          <w:sz w:val="24"/>
        </w:rPr>
        <w:t xml:space="preserve">Appendix 1 </w:t>
      </w:r>
      <w:r w:rsidRPr="0005093B">
        <w:rPr>
          <w:rFonts w:ascii="Times New Roman" w:hAnsi="Times New Roman"/>
          <w:sz w:val="24"/>
        </w:rPr>
        <w:t>Species groups representing the lowest taxonomic levels in the P6-loop database and their associated families.</w:t>
      </w:r>
    </w:p>
    <w:tbl>
      <w:tblPr>
        <w:tblW w:w="7776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60"/>
        <w:gridCol w:w="3752"/>
        <w:gridCol w:w="1864"/>
      </w:tblGrid>
      <w:tr w:rsidR="007657AF" w:rsidRPr="0005093B" w14:paraId="5A8E1525" w14:textId="77777777" w:rsidTr="007855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7D779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05093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60E17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05093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7ADA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05093B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7657AF" w:rsidRPr="0005093B" w14:paraId="5F50F41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E03B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oup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20E3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pecie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8932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Family</w:t>
            </w:r>
          </w:p>
        </w:tc>
      </w:tr>
      <w:tr w:rsidR="007657AF" w:rsidRPr="0005093B" w14:paraId="15B1F1E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CCE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Agav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C2D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Dracaena spp.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A00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gavaceae</w:t>
            </w:r>
          </w:p>
        </w:tc>
      </w:tr>
      <w:tr w:rsidR="007657AF" w:rsidRPr="0005093B" w14:paraId="12F746F9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F29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FDA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Sansevieria nilotic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642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gavaceae</w:t>
            </w:r>
          </w:p>
        </w:tc>
      </w:tr>
      <w:tr w:rsidR="007657AF" w:rsidRPr="0005093B" w14:paraId="6364693F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7C4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5DA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Vernonia cinerea var. parviflor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896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steraceae</w:t>
            </w:r>
          </w:p>
        </w:tc>
      </w:tr>
      <w:tr w:rsidR="007657AF" w:rsidRPr="0005093B" w14:paraId="1FC77E67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94B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045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Youngia japonic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EDE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steraceae</w:t>
            </w:r>
          </w:p>
        </w:tc>
      </w:tr>
      <w:tr w:rsidR="007657AF" w:rsidRPr="0005093B" w14:paraId="2ED16DA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F3D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17F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Youngia japonic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DDB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steraceae</w:t>
            </w:r>
          </w:p>
        </w:tc>
      </w:tr>
      <w:tr w:rsidR="007657AF" w:rsidRPr="0005093B" w14:paraId="4D3A920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688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Callicarpa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E55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llicarpa glabr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6D2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Verbenaceae</w:t>
            </w:r>
          </w:p>
        </w:tc>
      </w:tr>
      <w:tr w:rsidR="007657AF" w:rsidRPr="0005093B" w14:paraId="3DF6E32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62C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0BC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llicarpa nishimura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42D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Verbenaceae</w:t>
            </w:r>
          </w:p>
        </w:tc>
      </w:tr>
      <w:tr w:rsidR="007657AF" w:rsidRPr="0005093B" w14:paraId="38B29906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A12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8DD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llicarpa subpubescen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4DA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Verbenaceae</w:t>
            </w:r>
          </w:p>
        </w:tc>
      </w:tr>
      <w:tr w:rsidR="007657AF" w:rsidRPr="0005093B" w14:paraId="4A7CD330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576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Citru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6E5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itrus lim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3B4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64735455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B43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DC1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itrus maxim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B2C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70511D99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2B2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5A3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itrus sin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F56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0EECC86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64B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Cyper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0E0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yperus kyllingi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45D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03ADC30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520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F57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choenus brevifoli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BA0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2368F03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187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Cyperaceae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66E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rex hattori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F7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1D3638B2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AE8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03A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rex oahu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12D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5C76F535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D60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FB2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rex toyoshima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BF8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249DE8A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CC5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Cyperaceae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260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yperus cyperoid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C16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75085A2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1C6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4FF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yperus microiri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B70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Cyperaceae</w:t>
            </w:r>
          </w:p>
        </w:tc>
      </w:tr>
      <w:tr w:rsidR="007657AF" w:rsidRPr="0005093B" w14:paraId="033F228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10E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Diospyro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A1F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Diospyros ferre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937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Ebenaceae</w:t>
            </w:r>
          </w:p>
        </w:tc>
      </w:tr>
      <w:tr w:rsidR="007657AF" w:rsidRPr="0005093B" w14:paraId="694BDC7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668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DA5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Diospyros kak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9DF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Ebenaceae</w:t>
            </w:r>
          </w:p>
        </w:tc>
      </w:tr>
      <w:tr w:rsidR="007657AF" w:rsidRPr="0005093B" w14:paraId="6D7EB71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22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Ficu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884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benghal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811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1D5D316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59C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D7B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boninsima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D4A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03DDCF23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161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3A2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elastic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E76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25DD764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2E5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4AB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iidai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640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5F45C20B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05B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41F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microcarp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0CE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5C790723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039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079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nishimura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79B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131885F8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BE6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61F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religios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E23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59F13C86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25B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37F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Ficus superb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186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oraceae</w:t>
            </w:r>
          </w:p>
        </w:tc>
      </w:tr>
      <w:tr w:rsidR="007657AF" w:rsidRPr="0005093B" w14:paraId="0069F8D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CC8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Hedyoti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32F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Hedyotis gray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761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biaceae</w:t>
            </w:r>
          </w:p>
        </w:tc>
      </w:tr>
      <w:tr w:rsidR="007657AF" w:rsidRPr="0005093B" w14:paraId="24EF8A08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00D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07A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Hedyotis mexic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82B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biaceae</w:t>
            </w:r>
          </w:p>
        </w:tc>
      </w:tr>
      <w:tr w:rsidR="007657AF" w:rsidRPr="0005093B" w14:paraId="5460C1C1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248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Hibiscu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38A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Hibiscus glanb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02B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alvaceae</w:t>
            </w:r>
          </w:p>
        </w:tc>
      </w:tr>
      <w:tr w:rsidR="007657AF" w:rsidRPr="0005093B" w14:paraId="4F481688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E77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F48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Hibiscus tiliace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B3E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alvaceae</w:t>
            </w:r>
          </w:p>
        </w:tc>
      </w:tr>
      <w:tr w:rsidR="007657AF" w:rsidRPr="0005093B" w14:paraId="6AD19EC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3E0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Ilex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EF4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Ilex beechey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7B5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quifoliaceae</w:t>
            </w:r>
          </w:p>
        </w:tc>
      </w:tr>
      <w:tr w:rsidR="007657AF" w:rsidRPr="0005093B" w14:paraId="1289F5B2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3BC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F26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Ilex matano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B92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Aquifoliaceae</w:t>
            </w:r>
          </w:p>
        </w:tc>
      </w:tr>
      <w:tr w:rsidR="007657AF" w:rsidRPr="0005093B" w14:paraId="634099A7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700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Laur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7A0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innamomum pseudo-pedunculat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B66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Lauraceae</w:t>
            </w:r>
          </w:p>
        </w:tc>
      </w:tr>
      <w:tr w:rsidR="007657AF" w:rsidRPr="0005093B" w14:paraId="29CCFD43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839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359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achilus kobu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8D6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Lauraceae</w:t>
            </w:r>
          </w:p>
        </w:tc>
      </w:tr>
      <w:tr w:rsidR="007657AF" w:rsidRPr="0005093B" w14:paraId="148EEC9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B53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58C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achilus pseudokobu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3EF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Lauraceae</w:t>
            </w:r>
          </w:p>
        </w:tc>
      </w:tr>
      <w:tr w:rsidR="007657AF" w:rsidRPr="0005093B" w14:paraId="79060CC8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1D2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0E8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Neolitsea aurat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404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Lauraceae</w:t>
            </w:r>
          </w:p>
        </w:tc>
      </w:tr>
      <w:tr w:rsidR="007657AF" w:rsidRPr="0005093B" w14:paraId="495BA93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5F0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3C1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Neolitsea bonin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BAA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Lauraceae</w:t>
            </w:r>
          </w:p>
        </w:tc>
      </w:tr>
      <w:tr w:rsidR="007657AF" w:rsidRPr="0005093B" w14:paraId="0E978877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3EB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Melastoma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874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elastoma tetramer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14C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elastomataceae</w:t>
            </w:r>
          </w:p>
        </w:tc>
      </w:tr>
      <w:tr w:rsidR="007657AF" w:rsidRPr="0005093B" w14:paraId="2CBA5DA0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F31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1D4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elastoma tetramerum var. pentapetal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687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elastomataceae</w:t>
            </w:r>
          </w:p>
        </w:tc>
      </w:tr>
      <w:tr w:rsidR="007657AF" w:rsidRPr="0005093B" w14:paraId="092364C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914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Miscanthu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159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iscanthus bonin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9ED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72FDE6A9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97C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E44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iscanthus condensat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F44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0466449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DB4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Morinda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073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orinda bonin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C40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biaceae</w:t>
            </w:r>
          </w:p>
        </w:tc>
      </w:tr>
      <w:tr w:rsidR="007657AF" w:rsidRPr="0005093B" w14:paraId="1E509750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708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E2A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orinda umbellata var. hahazim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368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biaceae</w:t>
            </w:r>
          </w:p>
        </w:tc>
      </w:tr>
      <w:tr w:rsidR="007657AF" w:rsidRPr="0005093B" w14:paraId="4E39AF6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895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Myrsin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A28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yrsine maximowiczi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FF6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yrsinaceae</w:t>
            </w:r>
          </w:p>
        </w:tc>
      </w:tr>
      <w:tr w:rsidR="007657AF" w:rsidRPr="0005093B" w14:paraId="1EC19EF5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5AA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E77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Myrsine okabe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043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yrsinaceae</w:t>
            </w:r>
          </w:p>
        </w:tc>
      </w:tr>
      <w:tr w:rsidR="007657AF" w:rsidRPr="0005093B" w14:paraId="5D65764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EE2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Myrt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1D2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sidium cattleian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D92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yrtaceae</w:t>
            </w:r>
          </w:p>
        </w:tc>
      </w:tr>
      <w:tr w:rsidR="007657AF" w:rsidRPr="0005093B" w14:paraId="04ADBA0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263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C9D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yzygi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916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yrtaceae</w:t>
            </w:r>
          </w:p>
        </w:tc>
      </w:tr>
      <w:tr w:rsidR="007657AF" w:rsidRPr="0005093B" w14:paraId="49942FC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21B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74F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yzygium buxifoli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3CB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yrtaceae</w:t>
            </w:r>
          </w:p>
        </w:tc>
      </w:tr>
      <w:tr w:rsidR="007657AF" w:rsidRPr="0005093B" w14:paraId="15C0E1B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52A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084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yzygium cleyeraefoli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C6E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Myrtaceae</w:t>
            </w:r>
          </w:p>
        </w:tc>
      </w:tr>
      <w:tr w:rsidR="007657AF" w:rsidRPr="0005093B" w14:paraId="60AB681D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B91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Palm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B8B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Arenga engler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2D0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44A37895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F7D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4AF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aryota uren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F1F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0C5C5FE6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BC8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5D0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hrysalidocarpus lutescen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F65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07F276D9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B5D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2D2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Mascarena verschaffeltii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1DC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2AB9EBE2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199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20A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Ptychosperma elegans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973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6EB178AF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0615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2A5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Veitchia merrillii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6BB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7A092C91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B68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Palmae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401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Clinostigma savory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7CC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4523ABE0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B90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03A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Neodypsis decaryi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3F5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almae</w:t>
            </w:r>
          </w:p>
        </w:tc>
      </w:tr>
      <w:tr w:rsidR="007657AF" w:rsidRPr="0005093B" w14:paraId="0EA033A3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891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Pittosporum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139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ittosporum chichijimens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78B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ittosporaceae</w:t>
            </w:r>
          </w:p>
        </w:tc>
      </w:tr>
      <w:tr w:rsidR="007657AF" w:rsidRPr="0005093B" w14:paraId="73205B11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A811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625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ittosporum parvifoli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F54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ittosporaceae</w:t>
            </w:r>
          </w:p>
        </w:tc>
      </w:tr>
      <w:tr w:rsidR="007657AF" w:rsidRPr="0005093B" w14:paraId="4AA8EEB1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A20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7E66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ittosporum beechey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F94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ittosporaceae</w:t>
            </w:r>
          </w:p>
        </w:tc>
      </w:tr>
      <w:tr w:rsidR="007657AF" w:rsidRPr="0005093B" w14:paraId="14DEA843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CF7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204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ittosporum boninens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72D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ittosporaceae</w:t>
            </w:r>
          </w:p>
        </w:tc>
      </w:tr>
      <w:tr w:rsidR="007657AF" w:rsidRPr="0005093B" w14:paraId="36BD0C7B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BE53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Planchonella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418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lanchonella bonin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CDE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apotaceae</w:t>
            </w:r>
          </w:p>
        </w:tc>
      </w:tr>
      <w:tr w:rsidR="007657AF" w:rsidRPr="0005093B" w14:paraId="132A319D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A44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DAB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Planchonella obovata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6A6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apotaceae</w:t>
            </w:r>
          </w:p>
        </w:tc>
      </w:tr>
      <w:tr w:rsidR="007657AF" w:rsidRPr="0005093B" w14:paraId="2DB7FFA1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03F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E45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lanchonella obovata var. dubi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B8D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apotaceae</w:t>
            </w:r>
          </w:p>
        </w:tc>
      </w:tr>
      <w:tr w:rsidR="007657AF" w:rsidRPr="0005093B" w14:paraId="667778E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9B4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Po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D4A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Isachne </w:t>
            </w: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 xml:space="preserve">spp.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ECC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64B2731C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950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111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Oplismenus composit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01A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456754B9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DF9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D60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Paspalum urvillei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EED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7416E4CE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1F2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Poaceae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6B1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Arundo donax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2D7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45BE9074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AF3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BEE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Echinochloa crusgalli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694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60038025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980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B90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aspalum notatu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5C5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03A1EA1F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060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F45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Paspalum scrobiculatum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7C9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Poaceae</w:t>
            </w:r>
          </w:p>
        </w:tc>
      </w:tr>
      <w:tr w:rsidR="007657AF" w:rsidRPr="0005093B" w14:paraId="220CFF3B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56F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Ros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1CC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Osteomeles boninens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A5B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osaceae</w:t>
            </w:r>
          </w:p>
        </w:tc>
      </w:tr>
      <w:tr w:rsidR="007657AF" w:rsidRPr="0005093B" w14:paraId="2E140320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3D6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1A8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Osteomeles lanat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3D2E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osaceae</w:t>
            </w:r>
          </w:p>
        </w:tc>
      </w:tr>
      <w:tr w:rsidR="007657AF" w:rsidRPr="0005093B" w14:paraId="3813AB9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AE4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AB5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hotinia wrightian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33F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osaceae</w:t>
            </w:r>
          </w:p>
        </w:tc>
      </w:tr>
      <w:tr w:rsidR="007657AF" w:rsidRPr="0005093B" w14:paraId="4FCA01F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0C2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Rut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4DB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Boninia crassifoli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AC90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40DA0128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C2C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9998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Boninia glabr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50B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32893728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32A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D3D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Boninia grise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B36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4E7F8DF7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0F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B95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Evodia nishimura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68F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Rutaceae</w:t>
            </w:r>
          </w:p>
        </w:tc>
      </w:tr>
      <w:tr w:rsidR="007657AF" w:rsidRPr="0005093B" w14:paraId="157F37A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2C7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Stachyuraceae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0AF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tachyrus macrocarp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D79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tachyuraceae</w:t>
            </w:r>
          </w:p>
        </w:tc>
      </w:tr>
      <w:tr w:rsidR="007657AF" w:rsidRPr="0005093B" w14:paraId="43785301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21A4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62D9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Stachyrus macrocarpus </w:t>
            </w: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var.</w:t>
            </w: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 xml:space="preserve"> prunifoli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099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tachyuraceae</w:t>
            </w:r>
          </w:p>
        </w:tc>
      </w:tr>
      <w:tr w:rsidR="007657AF" w:rsidRPr="0005093B" w14:paraId="4CFAB4AA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232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Gr. Symplocos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8E8D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ymplocos kawakami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629B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ymplocaceae</w:t>
            </w:r>
          </w:p>
        </w:tc>
      </w:tr>
      <w:tr w:rsidR="007657AF" w:rsidRPr="0005093B" w14:paraId="7D76F6E5" w14:textId="77777777" w:rsidTr="007855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1CE3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 xml:space="preserve">　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815332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Symplocos pergracil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193FC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5093B">
              <w:rPr>
                <w:rFonts w:ascii="Times New Roman" w:eastAsia="MS PGothic" w:hAnsi="Times New Roman"/>
                <w:kern w:val="0"/>
                <w:sz w:val="24"/>
              </w:rPr>
              <w:t>Symplocaceae</w:t>
            </w:r>
          </w:p>
        </w:tc>
      </w:tr>
      <w:tr w:rsidR="007657AF" w:rsidRPr="0005093B" w14:paraId="2A981DE3" w14:textId="77777777" w:rsidTr="0078553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B2EA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A16F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04C7" w14:textId="77777777" w:rsidR="007657AF" w:rsidRPr="0005093B" w:rsidRDefault="007657AF" w:rsidP="0078553B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</w:p>
        </w:tc>
      </w:tr>
    </w:tbl>
    <w:p w14:paraId="28BF4DE8" w14:textId="77777777" w:rsidR="007657AF" w:rsidRPr="0005093B" w:rsidRDefault="007657AF" w:rsidP="00483E4F">
      <w:pPr>
        <w:tabs>
          <w:tab w:val="left" w:pos="1008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14:paraId="4E1C78D9" w14:textId="77777777" w:rsidR="007657AF" w:rsidRPr="0005093B" w:rsidRDefault="007657AF" w:rsidP="0076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14:paraId="3555062F" w14:textId="77777777" w:rsidR="007657AF" w:rsidRPr="0005093B" w:rsidRDefault="007657AF" w:rsidP="0076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14:paraId="19DAFB63" w14:textId="77777777" w:rsidR="007657AF" w:rsidRPr="0005093B" w:rsidRDefault="007657AF" w:rsidP="0076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14:paraId="00EAD54B" w14:textId="77777777" w:rsidR="007657AF" w:rsidRPr="0005093B" w:rsidRDefault="007657AF" w:rsidP="0076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14:paraId="4C0546EF" w14:textId="77777777" w:rsidR="007657AF" w:rsidRPr="0005093B" w:rsidRDefault="007657AF" w:rsidP="007657A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Cs/>
          <w:sz w:val="24"/>
        </w:rPr>
      </w:pPr>
    </w:p>
    <w:p w14:paraId="017F0A82" w14:textId="77777777" w:rsidR="00C44F7E" w:rsidRDefault="00C44F7E"/>
    <w:sectPr w:rsidR="00C44F7E" w:rsidSect="008A17B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AF"/>
    <w:rsid w:val="003B5316"/>
    <w:rsid w:val="00483E4F"/>
    <w:rsid w:val="007657AF"/>
    <w:rsid w:val="008A17BD"/>
    <w:rsid w:val="00C4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660B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7AF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7AF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1</Words>
  <Characters>2742</Characters>
  <Application>Microsoft Macintosh Word</Application>
  <DocSecurity>0</DocSecurity>
  <Lines>76</Lines>
  <Paragraphs>43</Paragraphs>
  <ScaleCrop>false</ScaleCrop>
  <Company>Kyoto University</Company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ko Ando</dc:creator>
  <cp:keywords/>
  <dc:description/>
  <cp:lastModifiedBy>Haruko Ando</cp:lastModifiedBy>
  <cp:revision>2</cp:revision>
  <dcterms:created xsi:type="dcterms:W3CDTF">2013-07-25T08:23:00Z</dcterms:created>
  <dcterms:modified xsi:type="dcterms:W3CDTF">2013-07-25T08:23:00Z</dcterms:modified>
</cp:coreProperties>
</file>